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9BBB3" w14:textId="77777777" w:rsidR="0027779E" w:rsidRPr="0053722A" w:rsidRDefault="0027779E" w:rsidP="0027779E">
      <w:pPr>
        <w:jc w:val="both"/>
        <w:rPr>
          <w:sz w:val="22"/>
          <w:szCs w:val="22"/>
        </w:rPr>
      </w:pPr>
    </w:p>
    <w:tbl>
      <w:tblPr>
        <w:tblW w:w="10905" w:type="dxa"/>
        <w:jc w:val="center"/>
        <w:tblLook w:val="04A0" w:firstRow="1" w:lastRow="0" w:firstColumn="1" w:lastColumn="0" w:noHBand="0" w:noVBand="1"/>
      </w:tblPr>
      <w:tblGrid>
        <w:gridCol w:w="1710"/>
        <w:gridCol w:w="833"/>
        <w:gridCol w:w="833"/>
        <w:gridCol w:w="833"/>
        <w:gridCol w:w="833"/>
        <w:gridCol w:w="873"/>
        <w:gridCol w:w="833"/>
        <w:gridCol w:w="873"/>
        <w:gridCol w:w="833"/>
        <w:gridCol w:w="785"/>
        <w:gridCol w:w="833"/>
        <w:gridCol w:w="833"/>
      </w:tblGrid>
      <w:tr w:rsidR="0027779E" w:rsidRPr="0053722A" w14:paraId="6B3BEAE7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27774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Feature Combination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186D642D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37A8CD51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61D97464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6E53039B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01BE4501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7B69D5DB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263E2FFE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3AC3F03A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</w:tcPr>
          <w:p w14:paraId="09E3A974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7DE88C72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5D60F24A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11</w:t>
            </w:r>
          </w:p>
        </w:tc>
      </w:tr>
      <w:tr w:rsidR="0027779E" w:rsidRPr="0053722A" w14:paraId="3BE3EB5A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FA0F1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Plasma %P-tau21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0BE3584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C17B515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48AE64E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FB22BF5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14D25E1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7B2F456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7549203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2723FD9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</w:tcPr>
          <w:p w14:paraId="240861F8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0A31D6A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CAC5FCC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27779E" w:rsidRPr="0053722A" w14:paraId="3A8146EE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8B828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 w:themeColor="text1"/>
                <w:sz w:val="22"/>
                <w:szCs w:val="22"/>
              </w:rPr>
              <w:t>CSF Aβ42/Aβ4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C4DB5E9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C48B49D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C45C66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BD81476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B95C68F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BEF5807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5810FCF4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EC4F296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</w:tcPr>
          <w:p w14:paraId="049B2516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EEA6022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076D976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27779E" w:rsidRPr="0053722A" w14:paraId="5C40659F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AE1BF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703023A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59793A7E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AC5E24C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4872E04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0FD0FF7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75A5FA1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11388B7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570BD88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</w:tcPr>
          <w:p w14:paraId="2123D736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703ED0F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CAA4C5C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27779E" w:rsidRPr="0053722A" w14:paraId="101F7377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77CE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Plasma P-tau21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41CE575F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23FAA19E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6116F686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48FC618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153537C8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35A9A3B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47F95AF9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4423D999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</w:tcPr>
          <w:p w14:paraId="2E5FA5F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266DBC7C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5AE4A1C9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27779E" w:rsidRPr="0053722A" w14:paraId="3527AA22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9D4EBC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Plasma P-tau217 Lilly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2AE2461C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45A86269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67D41F7F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4FC944AB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775C45C9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29EE1EEA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2F24CA41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316FF1E3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</w:tcPr>
          <w:p w14:paraId="2E9F55E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31AE45FF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</w:tcPr>
          <w:p w14:paraId="05C01664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27779E" w:rsidRPr="0053722A" w14:paraId="321F008B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6AFD8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CSF P-tau21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484D4F8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6EB36B1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89DDCE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B2F362C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D3E03AF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F203845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21BBE42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D5EA1F3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</w:tcPr>
          <w:p w14:paraId="4277B50E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569A265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087BB08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27779E" w:rsidRPr="0053722A" w14:paraId="0FB90791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497C8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 w:themeColor="text1"/>
                <w:sz w:val="22"/>
                <w:szCs w:val="22"/>
              </w:rPr>
              <w:t>Plasma Aβ42/Aβ4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01FB1D8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AF66B4F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A7F863F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94E02D7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0CFD7CA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0960027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5590B29B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B20D2D4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</w:tcPr>
          <w:p w14:paraId="2544E5C9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5F301088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51F71A4E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27779E" w:rsidRPr="0053722A" w14:paraId="4CDC0429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4085D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Plasma P-tau23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0A1A496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433EF4D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7702A86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51C3072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57B501D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6BD6C69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BF4C5FE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85C96E8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</w:tcPr>
          <w:p w14:paraId="1316493B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59041527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CAC6644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27779E" w:rsidRPr="0053722A" w14:paraId="1DFAC7FA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88159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Plasma %P-tau20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8A6EEC1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722172B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1DF70D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3F7AB23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F6D33CF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5B695AB9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3CA52D4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3D8973C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</w:tcPr>
          <w:p w14:paraId="172EBB2E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6CF9A24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5594D65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27779E" w:rsidRPr="0053722A" w14:paraId="761B7B2D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682B5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Plasma %P-tau18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8613F22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5BFCBF9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A00FA62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62923CCB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F33249F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8109852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FB029DF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4435709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</w:tcPr>
          <w:p w14:paraId="466EB3E2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FF7C71C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F9E471F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27779E" w:rsidRPr="0053722A" w14:paraId="08F2ACE6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16469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ADA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885DBC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24C12CB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B79B882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7A826FE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8ECE154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28CFB28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58BE46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2C53596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</w:tcPr>
          <w:p w14:paraId="32A56587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E34C21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1905A75F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27779E" w:rsidRPr="0053722A" w14:paraId="06CFD3D1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FAEAC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Cog statu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003CE264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AC5CB01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5109B37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C35C24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56A070A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F9CD2CA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7E4F6625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470EA6AE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</w:tcPr>
          <w:p w14:paraId="181D4A3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36B3D946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center"/>
            <w:hideMark/>
          </w:tcPr>
          <w:p w14:paraId="2CA310FF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27779E" w:rsidRPr="0053722A" w14:paraId="1FA4355F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DAFD9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R</w:t>
            </w:r>
            <w:r w:rsidRPr="0053722A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84FF724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EC8FBB7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F6D7AF1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61232C4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3323A0E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8EA1569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7442D51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D8B63E6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</w:tcPr>
          <w:p w14:paraId="178468D7" w14:textId="77777777" w:rsidR="0027779E" w:rsidRPr="0053722A" w:rsidRDefault="0027779E" w:rsidP="008C123F">
            <w:pPr>
              <w:jc w:val="center"/>
              <w:rPr>
                <w:color w:val="333333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DB6C45D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7980FD4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0.841</w:t>
            </w:r>
          </w:p>
        </w:tc>
      </w:tr>
      <w:tr w:rsidR="0027779E" w:rsidRPr="0053722A" w14:paraId="279CA0BE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0530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MAP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69D30DF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6.4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76896E2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6.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2711498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6.9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73009C5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6.9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8F3C2D4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7.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A860706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8.2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2C83A02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7.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6664DD8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14.8%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</w:tcPr>
          <w:p w14:paraId="7DC53F9E" w14:textId="77777777" w:rsidR="0027779E" w:rsidRPr="0053722A" w:rsidRDefault="0027779E" w:rsidP="008C123F">
            <w:pPr>
              <w:jc w:val="center"/>
              <w:rPr>
                <w:color w:val="333333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7.3%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3267CAC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6.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6899818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6.3%</w:t>
            </w:r>
          </w:p>
        </w:tc>
      </w:tr>
      <w:tr w:rsidR="0027779E" w:rsidRPr="0053722A" w14:paraId="56671ED2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F7290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MAPE (</w:t>
            </w:r>
            <w:r w:rsidRPr="0053722A">
              <w:rPr>
                <w:b/>
                <w:bCs/>
                <w:color w:val="000000" w:themeColor="text1"/>
                <w:sz w:val="22"/>
                <w:szCs w:val="22"/>
              </w:rPr>
              <w:t>Aβ-</w:t>
            </w:r>
            <w:r w:rsidRPr="0053722A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76ADA7A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4.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94C3DD5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4.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CECE11C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5.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684A2A6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5.0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9608BF9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5.3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7E6CF36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5.9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CA818D8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5.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7CDE239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12.8%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</w:tcPr>
          <w:p w14:paraId="406C70AF" w14:textId="77777777" w:rsidR="0027779E" w:rsidRPr="0053722A" w:rsidRDefault="0027779E" w:rsidP="008C123F">
            <w:pPr>
              <w:jc w:val="center"/>
              <w:rPr>
                <w:color w:val="333333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5.8%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B2BCA76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4.7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A02BF05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4.7%</w:t>
            </w:r>
          </w:p>
        </w:tc>
      </w:tr>
      <w:tr w:rsidR="0027779E" w:rsidRPr="0053722A" w14:paraId="032C23F9" w14:textId="77777777" w:rsidTr="008C123F">
        <w:trPr>
          <w:trHeight w:val="320"/>
          <w:jc w:val="center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64FCE" w14:textId="77777777" w:rsidR="0027779E" w:rsidRPr="0053722A" w:rsidRDefault="0027779E" w:rsidP="008C12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722A">
              <w:rPr>
                <w:b/>
                <w:bCs/>
                <w:color w:val="000000"/>
                <w:sz w:val="22"/>
                <w:szCs w:val="22"/>
              </w:rPr>
              <w:t>MAPE (</w:t>
            </w:r>
            <w:r w:rsidRPr="0053722A">
              <w:rPr>
                <w:b/>
                <w:bCs/>
                <w:color w:val="000000" w:themeColor="text1"/>
                <w:sz w:val="22"/>
                <w:szCs w:val="22"/>
              </w:rPr>
              <w:t>Aβ+</w:t>
            </w:r>
            <w:r w:rsidRPr="0053722A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C0072CA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9.8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840B13B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10.8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14DC1C66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10.6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B3A211C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11.0%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601527E1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10.9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6A7D47B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12.8%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F8F4230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10.6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05EAD434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19.0%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</w:tcPr>
          <w:p w14:paraId="1CDB7B2D" w14:textId="77777777" w:rsidR="0027779E" w:rsidRPr="0053722A" w:rsidRDefault="0027779E" w:rsidP="008C123F">
            <w:pPr>
              <w:jc w:val="center"/>
              <w:rPr>
                <w:color w:val="333333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10.4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B112E3D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9.6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D27992D" w14:textId="77777777" w:rsidR="0027779E" w:rsidRPr="0053722A" w:rsidRDefault="0027779E" w:rsidP="008C123F">
            <w:pPr>
              <w:jc w:val="center"/>
              <w:rPr>
                <w:color w:val="000000"/>
                <w:sz w:val="22"/>
                <w:szCs w:val="22"/>
              </w:rPr>
            </w:pPr>
            <w:r w:rsidRPr="0053722A">
              <w:rPr>
                <w:color w:val="000000"/>
                <w:sz w:val="22"/>
                <w:szCs w:val="22"/>
              </w:rPr>
              <w:t>9.6%</w:t>
            </w:r>
          </w:p>
        </w:tc>
      </w:tr>
    </w:tbl>
    <w:p w14:paraId="4F6CCC04" w14:textId="77777777" w:rsidR="0027779E" w:rsidRPr="0053722A" w:rsidRDefault="0027779E" w:rsidP="0027779E">
      <w:pPr>
        <w:rPr>
          <w:sz w:val="22"/>
          <w:szCs w:val="22"/>
        </w:rPr>
      </w:pPr>
      <w:r w:rsidRPr="0053722A">
        <w:rPr>
          <w:b/>
          <w:bCs/>
          <w:i/>
          <w:iCs/>
          <w:sz w:val="22"/>
          <w:szCs w:val="22"/>
        </w:rPr>
        <w:t>Table EV2.</w:t>
      </w:r>
      <w:r w:rsidRPr="0053722A">
        <w:rPr>
          <w:i/>
          <w:iCs/>
          <w:sz w:val="22"/>
          <w:szCs w:val="22"/>
        </w:rPr>
        <w:t xml:space="preserve"> Control experiments of final feature selection. “x” means the feature was included in the combination. Note that the statistics here are from the cross-validated training sets and therefore differ slightly from test-set statistics reported in the main text.</w:t>
      </w:r>
    </w:p>
    <w:p w14:paraId="44E067DC" w14:textId="77777777" w:rsidR="00842037" w:rsidRDefault="00842037"/>
    <w:sectPr w:rsidR="00842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79E"/>
    <w:rsid w:val="00007C1B"/>
    <w:rsid w:val="00015F68"/>
    <w:rsid w:val="00017EBC"/>
    <w:rsid w:val="00036EF3"/>
    <w:rsid w:val="00081B6E"/>
    <w:rsid w:val="0008795E"/>
    <w:rsid w:val="000921E9"/>
    <w:rsid w:val="000C5213"/>
    <w:rsid w:val="000D24DF"/>
    <w:rsid w:val="000E1D16"/>
    <w:rsid w:val="000F0E47"/>
    <w:rsid w:val="000F25D1"/>
    <w:rsid w:val="000F4093"/>
    <w:rsid w:val="0013282A"/>
    <w:rsid w:val="00140933"/>
    <w:rsid w:val="0015489B"/>
    <w:rsid w:val="00163E40"/>
    <w:rsid w:val="00164EB0"/>
    <w:rsid w:val="0018232C"/>
    <w:rsid w:val="00182856"/>
    <w:rsid w:val="00197FF3"/>
    <w:rsid w:val="001C485B"/>
    <w:rsid w:val="001C4E93"/>
    <w:rsid w:val="001F52CC"/>
    <w:rsid w:val="0022671B"/>
    <w:rsid w:val="00233D66"/>
    <w:rsid w:val="00264496"/>
    <w:rsid w:val="0027779E"/>
    <w:rsid w:val="0028178C"/>
    <w:rsid w:val="00290D04"/>
    <w:rsid w:val="002E0DFF"/>
    <w:rsid w:val="003872F4"/>
    <w:rsid w:val="003D5809"/>
    <w:rsid w:val="003E4E89"/>
    <w:rsid w:val="003F2BBF"/>
    <w:rsid w:val="00401FBB"/>
    <w:rsid w:val="004D3CED"/>
    <w:rsid w:val="00514999"/>
    <w:rsid w:val="00535D25"/>
    <w:rsid w:val="00585866"/>
    <w:rsid w:val="005B0A36"/>
    <w:rsid w:val="005C0976"/>
    <w:rsid w:val="005F1E6E"/>
    <w:rsid w:val="00652087"/>
    <w:rsid w:val="006739BE"/>
    <w:rsid w:val="006810FA"/>
    <w:rsid w:val="00682A8F"/>
    <w:rsid w:val="006B3299"/>
    <w:rsid w:val="006E25BB"/>
    <w:rsid w:val="007138BC"/>
    <w:rsid w:val="00722BA0"/>
    <w:rsid w:val="00754C19"/>
    <w:rsid w:val="00771354"/>
    <w:rsid w:val="007747BF"/>
    <w:rsid w:val="007C2773"/>
    <w:rsid w:val="007C4510"/>
    <w:rsid w:val="00802269"/>
    <w:rsid w:val="00810461"/>
    <w:rsid w:val="00842037"/>
    <w:rsid w:val="00846BE8"/>
    <w:rsid w:val="008739B7"/>
    <w:rsid w:val="00882A3C"/>
    <w:rsid w:val="00883E7B"/>
    <w:rsid w:val="008909B8"/>
    <w:rsid w:val="008B1353"/>
    <w:rsid w:val="008D57E0"/>
    <w:rsid w:val="008E3268"/>
    <w:rsid w:val="00915893"/>
    <w:rsid w:val="00935F2E"/>
    <w:rsid w:val="009A4BAC"/>
    <w:rsid w:val="009E5AAA"/>
    <w:rsid w:val="009F561F"/>
    <w:rsid w:val="00A1008A"/>
    <w:rsid w:val="00A461A4"/>
    <w:rsid w:val="00A55C9C"/>
    <w:rsid w:val="00A64D54"/>
    <w:rsid w:val="00A70F54"/>
    <w:rsid w:val="00A818CD"/>
    <w:rsid w:val="00A81F48"/>
    <w:rsid w:val="00AE051A"/>
    <w:rsid w:val="00B63BF6"/>
    <w:rsid w:val="00B77936"/>
    <w:rsid w:val="00B83030"/>
    <w:rsid w:val="00B84C07"/>
    <w:rsid w:val="00B958E6"/>
    <w:rsid w:val="00B97620"/>
    <w:rsid w:val="00BB5AA1"/>
    <w:rsid w:val="00BE4705"/>
    <w:rsid w:val="00BF7C4B"/>
    <w:rsid w:val="00C028C5"/>
    <w:rsid w:val="00C31F64"/>
    <w:rsid w:val="00CA38B6"/>
    <w:rsid w:val="00CB1885"/>
    <w:rsid w:val="00CD270E"/>
    <w:rsid w:val="00CF0834"/>
    <w:rsid w:val="00D34F35"/>
    <w:rsid w:val="00D512AC"/>
    <w:rsid w:val="00D51A98"/>
    <w:rsid w:val="00D635F3"/>
    <w:rsid w:val="00D7067C"/>
    <w:rsid w:val="00D95890"/>
    <w:rsid w:val="00DF0DD9"/>
    <w:rsid w:val="00E749F9"/>
    <w:rsid w:val="00E90065"/>
    <w:rsid w:val="00EB1122"/>
    <w:rsid w:val="00EF3FD4"/>
    <w:rsid w:val="00F12F7E"/>
    <w:rsid w:val="00F1519F"/>
    <w:rsid w:val="00F765B4"/>
    <w:rsid w:val="00FE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91333A"/>
  <w15:chartTrackingRefBased/>
  <w15:docId w15:val="{1EDA1CC7-E4A2-2A47-A9FF-1EE2B593F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79E"/>
    <w:rPr>
      <w:rFonts w:ascii="Times New Roman" w:eastAsia="Times New Roman" w:hAnsi="Times New Roman" w:cs="Times New Roman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7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7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7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S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7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S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7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S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79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S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79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S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79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S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79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7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7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7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7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7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7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7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7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7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7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7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79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SE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777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79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SE" w:eastAsia="en-US"/>
    </w:rPr>
  </w:style>
  <w:style w:type="character" w:customStyle="1" w:styleId="QuoteChar">
    <w:name w:val="Quote Char"/>
    <w:basedOn w:val="DefaultParagraphFont"/>
    <w:link w:val="Quote"/>
    <w:uiPriority w:val="29"/>
    <w:rsid w:val="002777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79E"/>
    <w:pPr>
      <w:ind w:left="720"/>
      <w:contextualSpacing/>
    </w:pPr>
    <w:rPr>
      <w:rFonts w:asciiTheme="minorHAnsi" w:eastAsiaTheme="minorHAnsi" w:hAnsiTheme="minorHAnsi" w:cstheme="minorBidi"/>
      <w:lang w:val="en-SE" w:eastAsia="en-US"/>
    </w:rPr>
  </w:style>
  <w:style w:type="character" w:styleId="IntenseEmphasis">
    <w:name w:val="Intense Emphasis"/>
    <w:basedOn w:val="DefaultParagraphFont"/>
    <w:uiPriority w:val="21"/>
    <w:qFormat/>
    <w:rsid w:val="002777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SE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7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79E"/>
    <w:rPr>
      <w:b/>
      <w:bCs/>
      <w:smallCaps/>
      <w:color w:val="0F4761" w:themeColor="accent1" w:themeShade="BF"/>
      <w:spacing w:val="5"/>
    </w:rPr>
  </w:style>
  <w:style w:type="table" w:styleId="GridTable2-Accent1">
    <w:name w:val="Grid Table 2 Accent 1"/>
    <w:basedOn w:val="TableNormal"/>
    <w:uiPriority w:val="47"/>
    <w:rsid w:val="0027779E"/>
    <w:rPr>
      <w:rFonts w:eastAsiaTheme="minorEastAsia"/>
      <w:kern w:val="2"/>
      <w:lang w:val="en-US" w:eastAsia="zh-CN"/>
      <w14:ligatures w14:val="standardContextual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Mattsson-Carlgren</dc:creator>
  <cp:keywords/>
  <dc:description/>
  <cp:lastModifiedBy>Niklas Mattsson-Carlgren</cp:lastModifiedBy>
  <cp:revision>3</cp:revision>
  <dcterms:created xsi:type="dcterms:W3CDTF">2025-11-05T15:32:00Z</dcterms:created>
  <dcterms:modified xsi:type="dcterms:W3CDTF">2025-11-05T15:32:00Z</dcterms:modified>
</cp:coreProperties>
</file>